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HsfA2d-Nucleotide sequence of genomic clone (sequence in lower case represents intron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CCAGCCAAAGACCACCTGCGTTGCGTGCCACTGTGCTACCCAATTCTTTGGTTCTTTGGATTCTTCCGTTTGCGACAGGAGATCGCTGGTTGTTTGCTTGCTCGGCCACGAGGAGGAATGGACCGGGTGCTGCTGCCGGTGAGGGTGAAGGAGGAGTGGCCGCCGCCGCCGCCGGAGGAGGAGGAGGAGTTGGAGCACGGGGGCCTGGCGCCGCGGCCGATGGAGGGGCTGCACGAGACTGGCCCGCCGCCGTTCCTGACCAAGACGTTCGACCTGGTGGCGGACCCGGCCACCGACGGCGTCGTCTCCTGGGGCCGCGCCGGGAACAGCTTCGTCGTCTGGGACCCGCACCTCTTCGCCGCCGTGCTGCTCCCGCGCTTCTTCAAGCACAGCAACTTCTCCAGCTTCGTCCGTCAGCTCAACACCTACGtgagtatctcctctcctggcctgcctcctcctctggttgcctagtaaggttactcagtcattacttgttcagttaacctccacttgcgagacgcttgcttgtgttgttgcaattacaatcttgcatttgtagaaccaagattttagccgagtcgctcgagcaagagatgacccaaaaatgatatatatcagggcaacatttggtgctcgtcttacaactgtggtgactatggtggtcaccatgaatattggtatgcatctgattctggaatgacataaacatacaaaaacaaatatataagatggttcagtttggtagttgtgtacgaattatgaaagaagagtaacatttatagcttctcttagcatctagcggtaagcggttctatatggcagtgaactttactagttgccggcatgttttttgtgtgtgttggtgttggctgtgtgcatccagaggccgggtgtatactcattgtgttttgtatccgcttgatgcttcattttgaactaataaaatccaccctttgtcgaaaaaattcatggcagtgaactatgttactgtgattctcttccctttgtgtaaatcttgtatatctacaattgatcagcaaagaagctgcaaactagaattatttgttttttgcctctggtttgaagggtgaacatagcttgatcttcaacagactacgatagctatggtactagtactcctactaggatagataggatccttcaatatctctgccactatctgcttacgtaaagtcatggagaatcattggattcgatggaaaaatgaggttggggccaatcccttggcagaggcatgtgcatagaaccttatttcctgaattcttcttgatacttgagaacaaggagatgctgggaagctgaatagcctgcctcttcttgacgaacatatttaatttctgacatggtctttctccaacttcttactgtgttgctagatggatcaagacaccggctgaagctacaagaacctgcttatttgttctagaagactcctttcatcaccatcaagcaatatagtatactactacctattcttccactacttataaatttgggcataacactatgtgaaacctaccattttatatgttgtgaagtatgccatgctagttgagctttgctgcttgtggcttctgaacttgagctaactgcagttgttctgctactctttgtgtttctcgaaactaaaataaatatgtgacttgttctgcaatttgcaggGTTTTAGAAAGATCGATCCAGACAGATGGGAATTCGCGAACGAGGGTTTCATTCGGGGCCAGAGACAGCTTCTAAAGATGATAAAGAGGAGGAGACCATTGTCCTATCTCCCTTCACCACAACATCAGGCCCTTGGCTCCTGCCTCGAGGTTGGCCAGTTCGGATTGGACGAAGAAATCGAAGTGCTAAAGCGCGACAAGAACGCCTTACTCGAAGAGGTGGTGAAACTGAGGCAGGAGCAGCAGAGCAGCGGAGCTGACATGCGAGCCATGGAAGAGAGGCTGCACCGCGTCGAGCAGAAGCAGCTCCAGATGATGGGTTTCCTGGCAAGAGCAATACAGAACCTTGACTTCTTTCTTCAGTTGATCCAGCAACAAGATAAACTGAAGGATCTTGAGGACGCTTATTCGAACAAGAGGAGGAGGTCCATCGACGTAATGCCGTTCCTTGGCCCTGAGGGGGCCAGTCAGAGTGAGCCACTCGAGTCCACATTCATATTTGAGGACAGGGAATTTTCAGAGCTGGAGAATTTAGCCATGAACATTCAGGGGATCAGGAAGGGCATGGAGGGTGACAGAGGTGGTCGGGATCAAGGCTGCGGTGAGGCCGAACTGACTGACGACTTCTGGGAGGAGCTGCTGAGTGAAGGAATGAGGGATGAAGCTGAGATGGTAGAGCTGGAAAGGAGGAGATCTAGATATGTCGACGCGTAGCGCAAAGTATGGGTCATTTAAGTAACAGCGATCCAAAATCTACCAGAATTCATAACCATTTAATCTATATACCATTGTATTGATAGCTGTATTGTATATTGTAGTGCTAATTCATAGTCATAGACTGATTGTATTGCGGTTCCACACCGATTATGTGGTAGTATATATCTAGTCGTATAAAAACTATCCCTGGATTCTCATCGGCAGTTTTCTACTCTGATGATCTTTGTTCATACTCAGGCCTACTGAATGAATGATTGTTCTTGGTTTAGAATCTGCC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HsfA2d-Nucleotide sequence of cDNA clone accession number KF061193 (sequence in lower case represents 5` and 3`UTR with poly A-tail respectively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gagccagccaaagaccacctgcgttgcgtgccactgtgctacccaattctttggttctttggattcttccgtttgcgacaggagatcgctggttgtttgcttgctcggccacgaggaggaATGGACCGGGTGCTGCTGCCGGTGAGGGTGAAGGAGGAGTGGCCGCCGCCGCCGCCGGAGGAGGAGGAGGAGTTGGAGCACGGGGGCCTGGCGCCGCGGCCGATGGAGGGGCTGCACGAGACTGGCCCGCCGCCGTTCCTGACCAAGACGTTCGACCTGGTGGCGGACCCGGCCACCGACGGCGTCGTCTCCTGGGGCCGCGCCGGGAACAGCTTCGTCGTCTGGGACCCGCACCTCTTCGCCGCCGTGCTGCTCCCGCGCTTCTTCAAGCACAGCAACTTCTCCAGCTTCGTCCGTCAGCTCAACACCTACGGTTTTAGAAAGATCGATCCAGACAGATGGGAATTCGCGAACGAGGGTTTCATTCGGGGCCAGAGACAGCTTCTAAAGATGATAAAGAGAAGGAGACCATTGTCCTATCTCCCTTCACCACAACATCAGGCCCTTGGCTCCTGCCTCGAGGTTGGCCAGCTCGGATTGGACGAAGAAATCGAAGTGCTAAAGCGCGACAAGAACGCCTTACTCGAAGAGGTGGTGAAACTGAGGCAGGAGCAGCAGAGCAGCAGAGCTGACATGCGAGCCATGGAAGAGAGGCTGCACCGCGTCGAGCAGAAGCAGCTCCAGATGATGGGTTTCCTGGCAAGAGCAATACAGAACCCTGACTTCTTTCTTCAGTTGATCCAGCAACAAGATAAACTGAAGGATCTTGAGGACGCTTATTCGGACAAGAGGAGGAGGTCCATCGACGTAATGCCGTTCCTTGGCCCTGAGGGGGCCAGTCAGAGTGAGCCACTCGAGTCCACATTCATATTTGAGGACAGGGAATTTTCAGAGCTGGAGAATTTAGCCATGAACATTCAGGGGATCAGGAAGGGCATGGAGGGTGACAGAGGTGGTCGGGATCAAGGTTGCGGTGAGGCCGAACTGACTGACGACTTCTGGGAGGAGCTGCTGAGTGAAGGAATGAGGGATGAAGCTGAGATGGTAGAGCTGGAAAGGAGGAGATCTAGATATGTCGACGCGTAGcgcaaagtatgggccatttaagtagcagcgatccaaaatctaccagaattcataaccatttaatctatataccattgtattgatagctgtattgtatattgtagtgctaattcatagtcatagactgattgtattgcggttccacaccgattatgtggtagtatatatctagtcgtataaaaactatccctggattctcatcggcaaaaaaaaaaaaaaaaaaaaaaaaaaaaaaaaaaaaaaaaaaa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HsfA2d-deduced amino acid sequence (341 residues):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DRVLLPVRVKEEWPPPPPEEEEELEHGGLAPRPMEGLHETGPPPFLTKTFDLVADPATDGVVSWGRAGNSFVVWDPHLFAAVLLPRFFKHSNFSSFVRQLNTYGFRKIDPDRWEFANEGFIRGQRQLLKMIKRRRPLSYLPSPQHQALGSCLEVGQLGLDEEIEVLKRDKNALLEEVVKLRQEQQSSRADMRAMEERLHRVEQKQLQMMGFLARAIQNPDFFLQLIQQQDKLKDLEDAYSDKRRRSIDVMPFLGPEGASQSEPLESTFIFEDREFSELENLAMNIQGIRKGMEGDRGGRDQGCGEAELTDDFWEELLSEGMRDEAEMVELERRRSRYVDA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7:45:00Z</dcterms:created>
  <dc:creator>Harsh</dc:creator>
  <dc:description/>
  <cp:keywords/>
  <dc:language>en-US</dc:language>
  <cp:lastModifiedBy>harsh chauhan</cp:lastModifiedBy>
  <dcterms:modified xsi:type="dcterms:W3CDTF">2013-05-30T17:37:00Z</dcterms:modified>
  <cp:revision>3</cp:revision>
  <dc:subject/>
  <dc:title/>
</cp:coreProperties>
</file>